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20"/>
          <w:szCs w:val="20"/>
        </w:rPr>
        <w:t xml:space="preserve">Table S1. Peptide sequences that bind HCEC and show homologue to </w:t>
      </w:r>
      <w:r>
        <w:rPr>
          <w:rFonts w:cs="Courier New" w:ascii="Courier New" w:hAnsi="Courier New"/>
          <w:i/>
          <w:sz w:val="20"/>
          <w:szCs w:val="20"/>
        </w:rPr>
        <w:t xml:space="preserve">A. fumigatus </w:t>
      </w:r>
      <w:r>
        <w:rPr>
          <w:rFonts w:cs="Courier New" w:ascii="Courier New" w:hAnsi="Courier New"/>
          <w:sz w:val="20"/>
          <w:szCs w:val="20"/>
        </w:rPr>
        <w:t>proteins</w:t>
      </w:r>
    </w:p>
    <w:tbl>
      <w:tblPr>
        <w:tblW w:w="9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357"/>
        <w:gridCol w:w="2758"/>
      </w:tblGrid>
      <w:tr>
        <w:trPr>
          <w:trHeight w:val="310" w:hRule="atLeast"/>
        </w:trPr>
        <w:tc>
          <w:tcPr>
            <w:tcW w:w="294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ptide code and sequence</w:t>
            </w:r>
          </w:p>
        </w:tc>
        <w:tc>
          <w:tcPr>
            <w:tcW w:w="611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Aspergillus </w:t>
            </w:r>
            <w:r>
              <w:rPr>
                <w:rFonts w:cs="Courier New" w:ascii="Courier New" w:hAnsi="Courier New"/>
                <w:sz w:val="20"/>
                <w:szCs w:val="20"/>
              </w:rPr>
              <w:t>fumigatus</w:t>
            </w:r>
          </w:p>
        </w:tc>
      </w:tr>
      <w:tr>
        <w:trPr>
          <w:trHeight w:val="310" w:hRule="atLeast"/>
        </w:trPr>
        <w:tc>
          <w:tcPr>
            <w:tcW w:w="294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omologue sequence description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LAST alignment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A</w:t>
            </w:r>
          </w:p>
          <w:p>
            <w:pPr>
              <w:pStyle w:val="Normal"/>
              <w:tabs>
                <w:tab w:val="clear" w:pos="420"/>
                <w:tab w:val="left" w:pos="2410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ATKVKIPFEAKV (CACCTTCGCCTCAAAAGGAATCTTCACCTTAGTAGC)</w:t>
            </w:r>
          </w:p>
        </w:tc>
        <w:tc>
          <w:tcPr>
            <w:tcW w:w="33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J1303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olyketide synthase Alb1p</w:t>
            </w:r>
          </w:p>
        </w:tc>
        <w:tc>
          <w:tcPr>
            <w:tcW w:w="27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KVKIPF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K K+PF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KLKVPF  109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4926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ACHT and Ankyrin domain prote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KVKIP  7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K+KIP</w:t>
              <w:tab/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KIKIP  108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47502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ATPase_c domain protein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KVKIPFE  9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KV I FE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KVTIKFE  6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410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50664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lutamine synthetas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KIPFEAK  11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KI FE K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KISFEPK  226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B</w:t>
            </w:r>
          </w:p>
          <w:p>
            <w:pPr>
              <w:pStyle w:val="Normal"/>
              <w:tabs>
                <w:tab w:val="clear" w:pos="420"/>
                <w:tab w:val="center" w:pos="154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VATPVPPTLTPF</w:t>
            </w:r>
          </w:p>
          <w:p>
            <w:pPr>
              <w:pStyle w:val="Normal"/>
              <w:tabs>
                <w:tab w:val="clear" w:pos="420"/>
                <w:tab w:val="center" w:pos="154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AATCGGAGTCAGAGTCGGCGGAACCGGCGTCGCAAC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J1303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olyketide synthase Alb1p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TPVPPT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 TPVP 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TTPVPAT  902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9784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ypothetical protein AFUA_1G00320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TPVPPTLT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TP PPTL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TP-PPTLT  74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center" w:pos="154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47447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odium transporting ATPase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VPPT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VPP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VPPT  73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C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ATLRTYPYMDRA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AGCCCGATCCATATAAGGATACGTACGCAGCGTAGC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9787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ell surface metalloreductase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TYPY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TYPY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TYPY  105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016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partate aminotransferase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TYPY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TYPY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TYPY  187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54828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color w:val="FF00FF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functional tryptophan synthase TRPB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PYMDR  11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YPYM R  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PYMGR  387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D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QLAPMATHDKHP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CGGATGCTTATCATGAGTAGCCATCGGAGCAAGC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636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ntigenic cell wall galactomannoprotein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LAPM  5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LAPM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LAPM  167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1254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FS multidrug transporter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-ATHDKHP  12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 A HD HP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SASHDSHP  9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E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YALRPGMPQWLE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AGCACGCGTAGGATTAGGAAACGGCGACTCCGCA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017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do-1,3-beta-glucanase Engl1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-PQWLE  12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 PQWLE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DPQWLE  738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5033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ZIP Zinc transporter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SPFPNPT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 PFP P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TPFPTPT  50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53374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FS multidrug transporter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FPN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FPN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FPN  88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727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ligopeptidase family prote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QWLE  12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QWLE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QWLE  75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F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TPPTYSWFTHRM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CTCAAGCCACTGCGGCATACCAGGCCTCAACGCATA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1660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ucine rich repeat domain prote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YSWFT  9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YS F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YSRFT  20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691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utative polyketide synthas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YSW  7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YSW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YSW  1273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485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xo-beta-1,3-glucanase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PTYS  6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PTYS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PTYS  440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G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GSATNPTMGQRM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CGCAATAGACGAATTCGAATGCAAAGTAATCTTATT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P5483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ypothetical protein AFUB_028930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ATNPT  7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ATNP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ATNPT  315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001481671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YF domain prote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ATNPT  7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ATNP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ATNPT  315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7950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lpha-1,3-glucanas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SA-----TNPTMGQ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SA       NP MGQ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SADGTTGNNPAMGQ  350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H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AETHVLNKHTPL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ACGCCGCCTACGTATTCTTGGTTTACTCATCGTA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24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PI anchored protein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VLNKHTP  11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 LNKH P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ALNKHAP  85</w:t>
              <w:tab/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7678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S2 domain prote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VLNKHTP  11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VLN H P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VLNAHIP  181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I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HSSSHWSWSTPL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GGTTCGGCTACTAATCCGACGATGGGTCAGCGGA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300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FS hexose transporter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SHWSW  8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S+WSW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SQWSW  194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0940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-oxoacyl-acyl carrier protein reductas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SWST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SWS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SWST  56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J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NMRLLANPAMAG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GCTGAGACGCATGTTCTGAATAAGCATACTCCGC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7167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olyketide synthas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RLLA  6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RLL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MRLLA  1967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205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lathrin heavy cha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LANPAMAG  12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+ NPAM 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MENPAMSG  363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K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QIPAQNRLVFLT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CGTCAAAAACACCAGACGATTCTGCGCAGGAATC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0702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eckpoint protein kinase (SldA)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QNRLVFLT  12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QNRL F+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QNRLPFMT  662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9268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otassium/sodium P-type ATPas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QNRLVF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 NRLVF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VNRLVF  100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L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VPGWDSHNARHQ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(CTAATGCCGCGCATTATGACTATCCCAACCAGGCAC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6960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FS transporter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NARHQ  12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 ARHQ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ARHQ  240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M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HAESPFPNPTRA</w:t>
            </w:r>
          </w:p>
          <w:p>
            <w:pPr>
              <w:pStyle w:val="Normal"/>
              <w:tabs>
                <w:tab w:val="clear" w:pos="420"/>
                <w:tab w:val="center" w:pos="1613" w:leader="none"/>
              </w:tabs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AGCACGCGTAGGATTAGGAAACGGCGACTCCGCATG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9029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nserved hypothetical prote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FPNPT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FPNP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FPNPT  507</w:t>
            </w:r>
          </w:p>
        </w:tc>
      </w:tr>
      <w:tr>
        <w:trPr>
          <w:trHeight w:val="616" w:hRule="atLeast"/>
        </w:trPr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6882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C multidrug transporter, putativ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SPF  6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ESPF 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SPF  58</w:t>
            </w:r>
          </w:p>
        </w:tc>
      </w:tr>
      <w:tr>
        <w:trPr/>
        <w:tc>
          <w:tcPr>
            <w:tcW w:w="294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Pc-N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  <w:t>NKITLHSNSSIA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CGCAATAGACGAATTCGAATGCAAAGTAATCTTATT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49340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ptidyl-prolyl cis-trans isomerase Cpr7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HSNSS  10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HSNSS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LHSNSS  280</w:t>
            </w:r>
          </w:p>
        </w:tc>
      </w:tr>
      <w:tr>
        <w:trPr/>
        <w:tc>
          <w:tcPr>
            <w:tcW w:w="29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olor w:val="000000"/>
                <w:sz w:val="20"/>
                <w:szCs w:val="20"/>
              </w:rPr>
            </w:r>
          </w:p>
        </w:tc>
        <w:tc>
          <w:tcPr>
            <w:tcW w:w="3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P_755784</w:t>
            </w:r>
          </w:p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nserved hypothetical protein</w:t>
            </w:r>
          </w:p>
        </w:tc>
        <w:tc>
          <w:tcPr>
            <w:tcW w:w="27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ITLHSNSSI  11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  LH NSSI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LQLHANSSI  353</w:t>
            </w:r>
          </w:p>
        </w:tc>
      </w:tr>
    </w:tbl>
    <w:p>
      <w:pPr>
        <w:pStyle w:val="Normal"/>
        <w:spacing w:lineRule="auto" w:line="360"/>
        <w:jc w:val="center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360"/>
        <w:jc w:val="center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sectPr>
      <w:type w:val="nextPage"/>
      <w:pgSz w:w="11906" w:h="16838"/>
      <w:pgMar w:left="1077" w:right="924" w:gutter="0" w:header="0" w:top="998" w:footer="0" w:bottom="107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Reslinkrespage">
    <w:name w:val="reslink  respage"/>
    <w:basedOn w:val="Style11"/>
    <w:qFormat/>
    <w:rPr/>
  </w:style>
  <w:style w:type="character" w:styleId="Instr">
    <w:name w:val="instr"/>
    <w:basedOn w:val="Style11"/>
    <w:qFormat/>
    <w:rPr/>
  </w:style>
  <w:style w:type="character" w:styleId="Showninl">
    <w:name w:val="showninl"/>
    <w:basedOn w:val="Style11"/>
    <w:qFormat/>
    <w:rPr/>
  </w:style>
  <w:style w:type="character" w:styleId="Xgl">
    <w:name w:val="xgl"/>
    <w:basedOn w:val="Style11"/>
    <w:qFormat/>
    <w:rPr/>
  </w:style>
  <w:style w:type="character" w:styleId="Hl">
    <w:name w:val="hl"/>
    <w:basedOn w:val="Style11"/>
    <w:qFormat/>
    <w:rPr/>
  </w:style>
  <w:style w:type="character" w:styleId="Seqlinksshowninl">
    <w:name w:val="seqlinks showninl"/>
    <w:basedOn w:val="Style11"/>
    <w:qFormat/>
    <w:rPr/>
  </w:style>
  <w:style w:type="character" w:styleId="Genepubmedlinks">
    <w:name w:val="gene_pubmedlink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gdefault">
    <w:name w:val="sg_default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12"/>
      <w:szCs w:val="12"/>
    </w:rPr>
  </w:style>
  <w:style w:type="paragraph" w:styleId="Sggensat">
    <w:name w:val="sg_gensat"/>
    <w:basedOn w:val="Normal"/>
    <w:qFormat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fill="F1F7F7" w:val="clear"/>
      <w:spacing w:before="280" w:after="280"/>
    </w:pPr>
    <w:rPr>
      <w:rFonts w:ascii="Arial" w:hAnsi="Arial" w:cs="Arial"/>
      <w:sz w:val="12"/>
      <w:szCs w:val="12"/>
    </w:rPr>
  </w:style>
  <w:style w:type="paragraph" w:styleId="Sgblack">
    <w:name w:val="sg_black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12"/>
      <w:szCs w:val="12"/>
    </w:rPr>
  </w:style>
  <w:style w:type="paragraph" w:styleId="Sggreencompact">
    <w:name w:val="sg_greencompact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sz w:val="12"/>
      <w:szCs w:val="12"/>
    </w:rPr>
  </w:style>
  <w:style w:type="paragraph" w:styleId="Sggreen">
    <w:name w:val="sg_green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sz w:val="12"/>
      <w:szCs w:val="12"/>
    </w:rPr>
  </w:style>
  <w:style w:type="paragraph" w:styleId="Sgbluecompact">
    <w:name w:val="sg_bluecompact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sz w:val="12"/>
      <w:szCs w:val="12"/>
    </w:rPr>
  </w:style>
  <w:style w:type="paragraph" w:styleId="Sgblue">
    <w:name w:val="sg_blue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sz w:val="12"/>
      <w:szCs w:val="12"/>
    </w:rPr>
  </w:style>
  <w:style w:type="paragraph" w:styleId="Item">
    <w:name w:val="item"/>
    <w:basedOn w:val="Normal"/>
    <w:qFormat/>
    <w:pPr>
      <w:spacing w:before="280" w:after="280"/>
    </w:pPr>
    <w:rPr/>
  </w:style>
  <w:style w:type="paragraph" w:styleId="Itemselected">
    <w:name w:val="item_selected"/>
    <w:basedOn w:val="Normal"/>
    <w:qFormat/>
    <w:pPr>
      <w:spacing w:before="280" w:after="280"/>
    </w:pPr>
    <w:rPr/>
  </w:style>
  <w:style w:type="paragraph" w:styleId="Fbold">
    <w:name w:val="fbold"/>
    <w:basedOn w:val="Normal"/>
    <w:qFormat/>
    <w:pPr>
      <w:spacing w:before="280" w:after="280"/>
    </w:pPr>
    <w:rPr/>
  </w:style>
  <w:style w:type="paragraph" w:styleId="Item1">
    <w:name w:val="item1"/>
    <w:basedOn w:val="Normal"/>
    <w:qFormat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280" w:after="280"/>
    </w:pPr>
    <w:rPr>
      <w:color w:val="000000"/>
    </w:rPr>
  </w:style>
  <w:style w:type="paragraph" w:styleId="Itemselected1">
    <w:name w:val="item_selected1"/>
    <w:basedOn w:val="Normal"/>
    <w:qFormat/>
    <w:pPr>
      <w:shd w:fill="0A246A" w:val="clear"/>
      <w:spacing w:before="280" w:after="280"/>
    </w:pPr>
    <w:rPr>
      <w:color w:val="FFFFFF"/>
    </w:rPr>
  </w:style>
  <w:style w:type="paragraph" w:styleId="Item2">
    <w:name w:val="item2"/>
    <w:basedOn w:val="Normal"/>
    <w:qFormat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280" w:after="280"/>
    </w:pPr>
    <w:rPr>
      <w:color w:val="27475C"/>
    </w:rPr>
  </w:style>
  <w:style w:type="paragraph" w:styleId="Itemselected2">
    <w:name w:val="item_selected2"/>
    <w:basedOn w:val="Normal"/>
    <w:qFormat/>
    <w:pPr>
      <w:shd w:fill="336699" w:val="clear"/>
      <w:spacing w:before="280" w:after="280"/>
    </w:pPr>
    <w:rPr>
      <w:color w:val="FFFFFF"/>
    </w:rPr>
  </w:style>
  <w:style w:type="paragraph" w:styleId="Fbold1">
    <w:name w:val="fbold1"/>
    <w:basedOn w:val="Normal"/>
    <w:qFormat/>
    <w:pPr>
      <w:spacing w:before="280" w:after="280"/>
    </w:pPr>
    <w:rPr>
      <w:color w:val="FF6D30"/>
    </w:rPr>
  </w:style>
  <w:style w:type="paragraph" w:styleId="Item3">
    <w:name w:val="item3"/>
    <w:basedOn w:val="Normal"/>
    <w:qFormat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280" w:after="280"/>
    </w:pPr>
    <w:rPr>
      <w:color w:val="000000"/>
    </w:rPr>
  </w:style>
  <w:style w:type="paragraph" w:styleId="Itemselected3">
    <w:name w:val="item_selected3"/>
    <w:basedOn w:val="Normal"/>
    <w:qFormat/>
    <w:pPr>
      <w:shd w:fill="4D5F5F" w:val="clear"/>
      <w:spacing w:before="280" w:after="280"/>
    </w:pPr>
    <w:rPr>
      <w:color w:val="FFFFFF"/>
    </w:rPr>
  </w:style>
  <w:style w:type="paragraph" w:styleId="Item4">
    <w:name w:val="item4"/>
    <w:basedOn w:val="Normal"/>
    <w:qFormat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280" w:after="280"/>
    </w:pPr>
    <w:rPr>
      <w:color w:val="000080"/>
    </w:rPr>
  </w:style>
  <w:style w:type="paragraph" w:styleId="Itemselected4">
    <w:name w:val="item_selected4"/>
    <w:basedOn w:val="Normal"/>
    <w:qFormat/>
    <w:pPr>
      <w:shd w:fill="4E7E87" w:val="clear"/>
      <w:spacing w:before="280" w:after="280"/>
    </w:pPr>
    <w:rPr>
      <w:color w:val="FFFFFF"/>
    </w:rPr>
  </w:style>
  <w:style w:type="paragraph" w:styleId="Fbold2">
    <w:name w:val="fbold2"/>
    <w:basedOn w:val="Normal"/>
    <w:qFormat/>
    <w:pPr>
      <w:spacing w:before="280" w:after="280"/>
    </w:pPr>
    <w:rPr>
      <w:color w:val="FF6D30"/>
    </w:rPr>
  </w:style>
  <w:style w:type="paragraph" w:styleId="Item5">
    <w:name w:val="item5"/>
    <w:basedOn w:val="Normal"/>
    <w:qFormat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280" w:after="280"/>
    </w:pPr>
    <w:rPr>
      <w:color w:val="000080"/>
    </w:rPr>
  </w:style>
  <w:style w:type="paragraph" w:styleId="Itemselected5">
    <w:name w:val="item_selected5"/>
    <w:basedOn w:val="Normal"/>
    <w:qFormat/>
    <w:pPr>
      <w:shd w:fill="4E7E87" w:val="clear"/>
      <w:spacing w:before="280" w:after="280"/>
    </w:pPr>
    <w:rPr>
      <w:color w:val="FFFFFF"/>
    </w:rPr>
  </w:style>
  <w:style w:type="paragraph" w:styleId="Fbold3">
    <w:name w:val="fbold3"/>
    <w:basedOn w:val="Normal"/>
    <w:qFormat/>
    <w:pPr>
      <w:spacing w:before="280" w:after="280"/>
    </w:pPr>
    <w:rPr>
      <w:color w:val="FF6D30"/>
    </w:rPr>
  </w:style>
  <w:style w:type="paragraph" w:styleId="Item6">
    <w:name w:val="item6"/>
    <w:basedOn w:val="Normal"/>
    <w:qFormat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280" w:after="280"/>
    </w:pPr>
    <w:rPr>
      <w:color w:val="000080"/>
    </w:rPr>
  </w:style>
  <w:style w:type="paragraph" w:styleId="Itemselected6">
    <w:name w:val="item_selected6"/>
    <w:basedOn w:val="Normal"/>
    <w:qFormat/>
    <w:pPr>
      <w:shd w:fill="336699" w:val="clear"/>
      <w:spacing w:before="280" w:after="280"/>
    </w:pPr>
    <w:rPr>
      <w:color w:val="FFFFFF"/>
    </w:rPr>
  </w:style>
  <w:style w:type="paragraph" w:styleId="Fbold4">
    <w:name w:val="fbold4"/>
    <w:basedOn w:val="Normal"/>
    <w:qFormat/>
    <w:pPr>
      <w:spacing w:before="280" w:after="280"/>
    </w:pPr>
    <w:rPr>
      <w:color w:val="FF6D30"/>
    </w:rPr>
  </w:style>
  <w:style w:type="paragraph" w:styleId="Item7">
    <w:name w:val="item7"/>
    <w:basedOn w:val="Normal"/>
    <w:qFormat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280" w:after="280"/>
    </w:pPr>
    <w:rPr>
      <w:color w:val="000080"/>
    </w:rPr>
  </w:style>
  <w:style w:type="paragraph" w:styleId="Itemselected7">
    <w:name w:val="item_selected7"/>
    <w:basedOn w:val="Normal"/>
    <w:qFormat/>
    <w:pPr>
      <w:shd w:fill="336699" w:val="clear"/>
      <w:spacing w:before="280" w:after="280"/>
    </w:pPr>
    <w:rPr>
      <w:color w:val="FFFFFF"/>
    </w:rPr>
  </w:style>
  <w:style w:type="paragraph" w:styleId="Fbold5">
    <w:name w:val="fbold5"/>
    <w:basedOn w:val="Normal"/>
    <w:qFormat/>
    <w:pPr>
      <w:spacing w:before="280" w:after="280"/>
    </w:pPr>
    <w:rPr>
      <w:color w:val="FF6D30"/>
    </w:rPr>
  </w:style>
  <w:style w:type="paragraph" w:styleId="Info">
    <w:name w:val="info"/>
    <w:basedOn w:val="Normal"/>
    <w:qFormat/>
    <w:pPr>
      <w:spacing w:before="280" w:after="280"/>
    </w:pPr>
    <w:rPr/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lpboxhidden">
    <w:name w:val="helpbox hidden"/>
    <w:basedOn w:val="Normal"/>
    <w:qFormat/>
    <w:pPr>
      <w:spacing w:before="280" w:after="280"/>
    </w:pPr>
    <w:rPr/>
  </w:style>
  <w:style w:type="paragraph" w:styleId="Style12">
    <w:name w:val="普通(网站)"/>
    <w:basedOn w:val="Normal"/>
    <w:qFormat/>
    <w:pPr>
      <w:spacing w:before="280" w:after="280"/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/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har">
    <w:name w:val=" Char"/>
    <w:basedOn w:val="Style13"/>
    <w:qFormat/>
    <w:pPr>
      <w:widowControl w:val="false"/>
      <w:snapToGrid w:val="false"/>
      <w:spacing w:lineRule="auto" w:line="360"/>
      <w:jc w:val="both"/>
    </w:pPr>
    <w:rPr>
      <w:rFonts w:ascii="Tahoma" w:hAnsi="Tahoma" w:cs="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6:30:00Z</dcterms:created>
  <dc:creator>ykyy</dc:creator>
  <dc:description/>
  <cp:keywords/>
  <dc:language>en-US</dc:language>
  <cp:lastModifiedBy>ykyy</cp:lastModifiedBy>
  <dcterms:modified xsi:type="dcterms:W3CDTF">2012-02-17T06:33:00Z</dcterms:modified>
  <cp:revision>3</cp:revision>
  <dc:subject/>
  <dc:title>NCBI Blast:pca</dc:title>
</cp:coreProperties>
</file>